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93858" w14:textId="40F96E9D" w:rsidR="00662B04" w:rsidRPr="00662B04" w:rsidRDefault="00662B04" w:rsidP="00662B04">
      <w:pPr>
        <w:spacing w:line="480" w:lineRule="auto"/>
        <w:jc w:val="center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upporting information – Pre-school family irregularity and the development of sleep problems in childhood: a longitudinal study – by </w:t>
      </w:r>
      <w:proofErr w:type="spellStart"/>
      <w:r>
        <w:rPr>
          <w:rFonts w:ascii="Times New Roman" w:hAnsi="Times New Roman"/>
          <w:b/>
          <w:sz w:val="24"/>
          <w:lang w:val="en-GB"/>
        </w:rPr>
        <w:t>Luijk</w:t>
      </w:r>
      <w:proofErr w:type="spellEnd"/>
      <w:r>
        <w:rPr>
          <w:rFonts w:ascii="Times New Roman" w:hAnsi="Times New Roman"/>
          <w:b/>
          <w:sz w:val="24"/>
          <w:lang w:val="en-GB"/>
        </w:rPr>
        <w:t xml:space="preserve"> et al.</w:t>
      </w:r>
    </w:p>
    <w:p w14:paraId="204BCE23" w14:textId="77777777" w:rsidR="00662B04" w:rsidRDefault="00662B04" w:rsidP="00FE09B9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bookmarkStart w:id="0" w:name="_GoBack"/>
      <w:bookmarkEnd w:id="0"/>
    </w:p>
    <w:p w14:paraId="42A3C281" w14:textId="3BA82B8E" w:rsidR="00FE09B9" w:rsidRPr="00ED16EE" w:rsidRDefault="00FE09B9" w:rsidP="00FE09B9">
      <w:pPr>
        <w:spacing w:line="480" w:lineRule="auto"/>
        <w:rPr>
          <w:rFonts w:ascii="Times New Roman" w:hAnsi="Times New Roman"/>
          <w:sz w:val="24"/>
          <w:lang w:val="en-GB"/>
        </w:rPr>
      </w:pPr>
      <w:r w:rsidRPr="008624AA">
        <w:rPr>
          <w:rFonts w:ascii="Times New Roman" w:hAnsi="Times New Roman"/>
          <w:b/>
          <w:sz w:val="24"/>
          <w:lang w:val="en-GB"/>
        </w:rPr>
        <w:t>Table S</w:t>
      </w:r>
      <w:r>
        <w:rPr>
          <w:rFonts w:ascii="Times New Roman" w:hAnsi="Times New Roman"/>
          <w:b/>
          <w:sz w:val="24"/>
          <w:lang w:val="en-GB"/>
        </w:rPr>
        <w:t>1</w:t>
      </w:r>
      <w:r>
        <w:rPr>
          <w:rFonts w:ascii="Times New Roman" w:hAnsi="Times New Roman"/>
          <w:sz w:val="24"/>
          <w:lang w:val="en-GB"/>
        </w:rPr>
        <w:t xml:space="preserve">. </w:t>
      </w:r>
      <w:bookmarkStart w:id="1" w:name="_Hlk3190568"/>
      <w:r>
        <w:rPr>
          <w:rFonts w:ascii="Times New Roman" w:hAnsi="Times New Roman"/>
          <w:sz w:val="24"/>
          <w:lang w:val="en-GB"/>
        </w:rPr>
        <w:t xml:space="preserve">Correlation between </w:t>
      </w:r>
      <w:r w:rsidRPr="006855E7">
        <w:rPr>
          <w:rFonts w:ascii="Times New Roman" w:hAnsi="Times New Roman" w:cs="Times New Roman"/>
          <w:sz w:val="24"/>
          <w:szCs w:val="24"/>
          <w:lang w:val="en-US"/>
        </w:rPr>
        <w:t>sleep problem scales and accelerometer measures</w:t>
      </w:r>
      <w:r w:rsidR="00E039FC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1135"/>
        <w:gridCol w:w="1113"/>
        <w:gridCol w:w="1048"/>
        <w:gridCol w:w="1054"/>
        <w:gridCol w:w="1057"/>
        <w:gridCol w:w="1057"/>
        <w:gridCol w:w="1057"/>
        <w:gridCol w:w="996"/>
        <w:gridCol w:w="1071"/>
      </w:tblGrid>
      <w:tr w:rsidR="005842FD" w14:paraId="36A81C7F" w14:textId="77777777" w:rsidTr="005842FD"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</w:tcPr>
          <w:p w14:paraId="1F69B1EC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4DB6328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F77C6C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110B00F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483EF00A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18B7924" w14:textId="77777777" w:rsidR="005842FD" w:rsidRDefault="005842FD" w:rsidP="006A20DE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EB314D2" w14:textId="77777777" w:rsidR="005842FD" w:rsidRDefault="005842FD" w:rsidP="006A20DE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732A5B7" w14:textId="77777777" w:rsidR="005842FD" w:rsidRDefault="005842FD" w:rsidP="006A20DE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7D0C26C2" w14:textId="77777777" w:rsidR="005842FD" w:rsidRDefault="005842FD" w:rsidP="006A20DE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637D30A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</w:t>
            </w:r>
          </w:p>
        </w:tc>
      </w:tr>
      <w:tr w:rsidR="005842FD" w14:paraId="087A86AB" w14:textId="77777777" w:rsidTr="005842FD">
        <w:tc>
          <w:tcPr>
            <w:tcW w:w="1577" w:type="pct"/>
            <w:tcBorders>
              <w:top w:val="single" w:sz="4" w:space="0" w:color="auto"/>
            </w:tcBorders>
          </w:tcPr>
          <w:p w14:paraId="6A5A0342" w14:textId="77777777" w:rsidR="005842FD" w:rsidRPr="008624AA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3F71BB">
              <w:rPr>
                <w:rFonts w:ascii="Times New Roman" w:hAnsi="Times New Roman"/>
                <w:sz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Sleep duration, </w:t>
            </w:r>
            <w:r w:rsidRPr="00D33A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ometer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A3BF3FD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090BF1CD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A48047D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7E10009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DCB1DD3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4442F92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6E1E10F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283E16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86A137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55FE437B" w14:textId="77777777" w:rsidTr="005842FD">
        <w:tc>
          <w:tcPr>
            <w:tcW w:w="1577" w:type="pct"/>
          </w:tcPr>
          <w:p w14:paraId="5F8D02F2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2. Sleep efficiency, </w:t>
            </w:r>
            <w:r w:rsidRPr="004B6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ometer</w:t>
            </w:r>
          </w:p>
        </w:tc>
        <w:tc>
          <w:tcPr>
            <w:tcW w:w="406" w:type="pct"/>
          </w:tcPr>
          <w:p w14:paraId="3FB6D9ED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521**</w:t>
            </w:r>
          </w:p>
        </w:tc>
        <w:tc>
          <w:tcPr>
            <w:tcW w:w="398" w:type="pct"/>
          </w:tcPr>
          <w:p w14:paraId="64D33508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75" w:type="pct"/>
          </w:tcPr>
          <w:p w14:paraId="15A66F3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7" w:type="pct"/>
          </w:tcPr>
          <w:p w14:paraId="2D06504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66417FF7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79D702F7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4899AE93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50" w:type="pct"/>
          </w:tcPr>
          <w:p w14:paraId="4ACB0628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</w:tcPr>
          <w:p w14:paraId="69B814A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6DBEB546" w14:textId="77777777" w:rsidTr="005842FD">
        <w:tc>
          <w:tcPr>
            <w:tcW w:w="1577" w:type="pct"/>
          </w:tcPr>
          <w:p w14:paraId="166FB195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3. Sleep onset, </w:t>
            </w:r>
            <w:r w:rsidRPr="004B6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ometer</w:t>
            </w:r>
          </w:p>
        </w:tc>
        <w:tc>
          <w:tcPr>
            <w:tcW w:w="406" w:type="pct"/>
          </w:tcPr>
          <w:p w14:paraId="55FC6A2F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648**</w:t>
            </w:r>
          </w:p>
        </w:tc>
        <w:tc>
          <w:tcPr>
            <w:tcW w:w="398" w:type="pct"/>
          </w:tcPr>
          <w:p w14:paraId="4F826ABC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60</w:t>
            </w:r>
          </w:p>
        </w:tc>
        <w:tc>
          <w:tcPr>
            <w:tcW w:w="375" w:type="pct"/>
          </w:tcPr>
          <w:p w14:paraId="59458A15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77" w:type="pct"/>
          </w:tcPr>
          <w:p w14:paraId="5BCF3506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37320883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157D618F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061467DF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50" w:type="pct"/>
          </w:tcPr>
          <w:p w14:paraId="57E17CF9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</w:tcPr>
          <w:p w14:paraId="008447AF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260F7244" w14:textId="77777777" w:rsidTr="005842FD">
        <w:tc>
          <w:tcPr>
            <w:tcW w:w="1577" w:type="pct"/>
          </w:tcPr>
          <w:p w14:paraId="483D412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4. Waking time, </w:t>
            </w:r>
            <w:r w:rsidRPr="004B66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ometer</w:t>
            </w:r>
          </w:p>
        </w:tc>
        <w:tc>
          <w:tcPr>
            <w:tcW w:w="406" w:type="pct"/>
          </w:tcPr>
          <w:p w14:paraId="70FA65BD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62</w:t>
            </w:r>
          </w:p>
        </w:tc>
        <w:tc>
          <w:tcPr>
            <w:tcW w:w="398" w:type="pct"/>
          </w:tcPr>
          <w:p w14:paraId="511DF04E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127**</w:t>
            </w:r>
          </w:p>
        </w:tc>
        <w:tc>
          <w:tcPr>
            <w:tcW w:w="375" w:type="pct"/>
          </w:tcPr>
          <w:p w14:paraId="0498C8DD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581**</w:t>
            </w:r>
          </w:p>
        </w:tc>
        <w:tc>
          <w:tcPr>
            <w:tcW w:w="377" w:type="pct"/>
          </w:tcPr>
          <w:p w14:paraId="745E88AB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78" w:type="pct"/>
          </w:tcPr>
          <w:p w14:paraId="69AE05C6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54206E4C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7B342CA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50" w:type="pct"/>
          </w:tcPr>
          <w:p w14:paraId="1BA10038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</w:tcPr>
          <w:p w14:paraId="0A923532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6BC27A77" w14:textId="77777777" w:rsidTr="005842FD">
        <w:tc>
          <w:tcPr>
            <w:tcW w:w="1577" w:type="pct"/>
          </w:tcPr>
          <w:p w14:paraId="399F6FE6" w14:textId="77777777" w:rsidR="005842FD" w:rsidRDefault="005842FD" w:rsidP="005842FD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. Sleep problems 1.5 years, maternal report</w:t>
            </w:r>
          </w:p>
        </w:tc>
        <w:tc>
          <w:tcPr>
            <w:tcW w:w="406" w:type="pct"/>
          </w:tcPr>
          <w:p w14:paraId="3494923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86*</w:t>
            </w:r>
          </w:p>
        </w:tc>
        <w:tc>
          <w:tcPr>
            <w:tcW w:w="398" w:type="pct"/>
          </w:tcPr>
          <w:p w14:paraId="42B907CA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53</w:t>
            </w:r>
          </w:p>
        </w:tc>
        <w:tc>
          <w:tcPr>
            <w:tcW w:w="375" w:type="pct"/>
          </w:tcPr>
          <w:p w14:paraId="4F6CADBE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78*</w:t>
            </w:r>
          </w:p>
        </w:tc>
        <w:tc>
          <w:tcPr>
            <w:tcW w:w="377" w:type="pct"/>
          </w:tcPr>
          <w:p w14:paraId="1752384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53</w:t>
            </w:r>
          </w:p>
        </w:tc>
        <w:tc>
          <w:tcPr>
            <w:tcW w:w="378" w:type="pct"/>
          </w:tcPr>
          <w:p w14:paraId="4846B97D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78" w:type="pct"/>
          </w:tcPr>
          <w:p w14:paraId="5C46D03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78" w:type="pct"/>
          </w:tcPr>
          <w:p w14:paraId="23AFC094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50" w:type="pct"/>
          </w:tcPr>
          <w:p w14:paraId="287BB061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</w:tcPr>
          <w:p w14:paraId="2C2A3F13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6924AB59" w14:textId="77777777" w:rsidTr="005842FD">
        <w:tc>
          <w:tcPr>
            <w:tcW w:w="1577" w:type="pct"/>
          </w:tcPr>
          <w:p w14:paraId="1EE11AC6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 Sleep problems 3 years, maternal report</w:t>
            </w:r>
          </w:p>
        </w:tc>
        <w:tc>
          <w:tcPr>
            <w:tcW w:w="406" w:type="pct"/>
          </w:tcPr>
          <w:p w14:paraId="3CCCD501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66</w:t>
            </w:r>
          </w:p>
        </w:tc>
        <w:tc>
          <w:tcPr>
            <w:tcW w:w="398" w:type="pct"/>
          </w:tcPr>
          <w:p w14:paraId="19144E40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47</w:t>
            </w:r>
          </w:p>
        </w:tc>
        <w:tc>
          <w:tcPr>
            <w:tcW w:w="375" w:type="pct"/>
          </w:tcPr>
          <w:p w14:paraId="3B0A9A48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28</w:t>
            </w:r>
          </w:p>
        </w:tc>
        <w:tc>
          <w:tcPr>
            <w:tcW w:w="377" w:type="pct"/>
          </w:tcPr>
          <w:p w14:paraId="20CD9C5E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13</w:t>
            </w:r>
          </w:p>
        </w:tc>
        <w:tc>
          <w:tcPr>
            <w:tcW w:w="378" w:type="pct"/>
          </w:tcPr>
          <w:p w14:paraId="0AF47E52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402**</w:t>
            </w:r>
          </w:p>
        </w:tc>
        <w:tc>
          <w:tcPr>
            <w:tcW w:w="378" w:type="pct"/>
          </w:tcPr>
          <w:p w14:paraId="609EBDCB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78" w:type="pct"/>
          </w:tcPr>
          <w:p w14:paraId="44E402D1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50" w:type="pct"/>
          </w:tcPr>
          <w:p w14:paraId="7A4CDF3E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</w:tcPr>
          <w:p w14:paraId="721D4D2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44701B20" w14:textId="77777777" w:rsidTr="005842FD">
        <w:tc>
          <w:tcPr>
            <w:tcW w:w="1577" w:type="pct"/>
          </w:tcPr>
          <w:p w14:paraId="3ECE76BC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7. Sleep problems 6 years, maternal report </w:t>
            </w:r>
          </w:p>
        </w:tc>
        <w:tc>
          <w:tcPr>
            <w:tcW w:w="406" w:type="pct"/>
          </w:tcPr>
          <w:p w14:paraId="11ADD860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117**</w:t>
            </w:r>
          </w:p>
        </w:tc>
        <w:tc>
          <w:tcPr>
            <w:tcW w:w="398" w:type="pct"/>
          </w:tcPr>
          <w:p w14:paraId="555298B1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52</w:t>
            </w:r>
          </w:p>
        </w:tc>
        <w:tc>
          <w:tcPr>
            <w:tcW w:w="375" w:type="pct"/>
          </w:tcPr>
          <w:p w14:paraId="5CB89285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69*</w:t>
            </w:r>
          </w:p>
        </w:tc>
        <w:tc>
          <w:tcPr>
            <w:tcW w:w="377" w:type="pct"/>
          </w:tcPr>
          <w:p w14:paraId="2FD9D873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19</w:t>
            </w:r>
          </w:p>
        </w:tc>
        <w:tc>
          <w:tcPr>
            <w:tcW w:w="378" w:type="pct"/>
          </w:tcPr>
          <w:p w14:paraId="53518F57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350**</w:t>
            </w:r>
          </w:p>
        </w:tc>
        <w:tc>
          <w:tcPr>
            <w:tcW w:w="378" w:type="pct"/>
          </w:tcPr>
          <w:p w14:paraId="7AF4D518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439**</w:t>
            </w:r>
          </w:p>
        </w:tc>
        <w:tc>
          <w:tcPr>
            <w:tcW w:w="378" w:type="pct"/>
          </w:tcPr>
          <w:p w14:paraId="1D9FE76B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50" w:type="pct"/>
          </w:tcPr>
          <w:p w14:paraId="1A7DA45A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83" w:type="pct"/>
          </w:tcPr>
          <w:p w14:paraId="6116D82D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123B71FB" w14:textId="77777777" w:rsidTr="005842FD">
        <w:tc>
          <w:tcPr>
            <w:tcW w:w="1577" w:type="pct"/>
          </w:tcPr>
          <w:p w14:paraId="1BCD803B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. Sleep problems 10 years, maternal report</w:t>
            </w:r>
          </w:p>
        </w:tc>
        <w:tc>
          <w:tcPr>
            <w:tcW w:w="406" w:type="pct"/>
          </w:tcPr>
          <w:p w14:paraId="35BD1699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40</w:t>
            </w:r>
          </w:p>
        </w:tc>
        <w:tc>
          <w:tcPr>
            <w:tcW w:w="398" w:type="pct"/>
          </w:tcPr>
          <w:p w14:paraId="3218CA25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26</w:t>
            </w:r>
          </w:p>
        </w:tc>
        <w:tc>
          <w:tcPr>
            <w:tcW w:w="375" w:type="pct"/>
          </w:tcPr>
          <w:p w14:paraId="7C0FA9C1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17</w:t>
            </w:r>
          </w:p>
        </w:tc>
        <w:tc>
          <w:tcPr>
            <w:tcW w:w="377" w:type="pct"/>
          </w:tcPr>
          <w:p w14:paraId="7FF059C7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61</w:t>
            </w:r>
          </w:p>
        </w:tc>
        <w:tc>
          <w:tcPr>
            <w:tcW w:w="378" w:type="pct"/>
          </w:tcPr>
          <w:p w14:paraId="42B1337C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60</w:t>
            </w:r>
          </w:p>
        </w:tc>
        <w:tc>
          <w:tcPr>
            <w:tcW w:w="378" w:type="pct"/>
          </w:tcPr>
          <w:p w14:paraId="2310F032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179**</w:t>
            </w:r>
          </w:p>
        </w:tc>
        <w:tc>
          <w:tcPr>
            <w:tcW w:w="378" w:type="pct"/>
          </w:tcPr>
          <w:p w14:paraId="5BDB60F7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326**</w:t>
            </w:r>
          </w:p>
        </w:tc>
        <w:tc>
          <w:tcPr>
            <w:tcW w:w="350" w:type="pct"/>
          </w:tcPr>
          <w:p w14:paraId="0A23C36B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83" w:type="pct"/>
          </w:tcPr>
          <w:p w14:paraId="190C91A0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5842FD" w14:paraId="5B9CE4F4" w14:textId="77777777" w:rsidTr="005842FD">
        <w:trPr>
          <w:trHeight w:val="480"/>
        </w:trPr>
        <w:tc>
          <w:tcPr>
            <w:tcW w:w="1577" w:type="pct"/>
            <w:tcBorders>
              <w:bottom w:val="single" w:sz="4" w:space="0" w:color="auto"/>
            </w:tcBorders>
          </w:tcPr>
          <w:p w14:paraId="0D906F45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9. Sleep problems 10 years, child report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9096FAC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49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A0E0FDE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13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883B78E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58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0257876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33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788B1158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-0.016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0A254BF1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53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3DF107A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096**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2F87ED71" w14:textId="77777777" w:rsidR="005842FD" w:rsidRDefault="005842FD" w:rsidP="00EB288A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213**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CACC8B8" w14:textId="77777777" w:rsidR="005842FD" w:rsidRDefault="005842FD" w:rsidP="006B6971">
            <w:pPr>
              <w:spacing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</w:tr>
    </w:tbl>
    <w:p w14:paraId="2D0841A1" w14:textId="77777777" w:rsidR="00FE09B9" w:rsidRPr="00504BD8" w:rsidRDefault="00FE09B9" w:rsidP="00FE09B9">
      <w:pPr>
        <w:spacing w:line="480" w:lineRule="auto"/>
        <w:rPr>
          <w:rFonts w:ascii="Times New Roman" w:hAnsi="Times New Roman"/>
          <w:sz w:val="20"/>
          <w:lang w:val="en-GB"/>
        </w:rPr>
      </w:pPr>
      <w:r w:rsidRPr="00504BD8">
        <w:rPr>
          <w:rFonts w:ascii="Times New Roman" w:hAnsi="Times New Roman"/>
          <w:sz w:val="20"/>
          <w:lang w:val="en-GB"/>
        </w:rPr>
        <w:lastRenderedPageBreak/>
        <w:t xml:space="preserve">Pearson’s r coefficients are reported for correlations with the sleep parameters. </w:t>
      </w:r>
      <w:r w:rsidRPr="00504BD8">
        <w:rPr>
          <w:rFonts w:ascii="Times New Roman" w:hAnsi="Times New Roman"/>
          <w:sz w:val="20"/>
          <w:lang w:val="en-GB"/>
        </w:rPr>
        <w:br/>
        <w:t xml:space="preserve">* Statistically significant at </w:t>
      </w:r>
      <w:r w:rsidRPr="00504BD8">
        <w:rPr>
          <w:rFonts w:ascii="Times New Roman" w:hAnsi="Times New Roman"/>
          <w:i/>
          <w:sz w:val="20"/>
          <w:lang w:val="en-GB"/>
        </w:rPr>
        <w:t>p</w:t>
      </w:r>
      <w:r w:rsidRPr="00504BD8">
        <w:rPr>
          <w:rFonts w:ascii="Times New Roman" w:hAnsi="Times New Roman"/>
          <w:sz w:val="20"/>
          <w:lang w:val="en-GB"/>
        </w:rPr>
        <w:t>&lt;0.05</w:t>
      </w:r>
      <w:r w:rsidRPr="00504BD8">
        <w:rPr>
          <w:rFonts w:ascii="Times New Roman" w:hAnsi="Times New Roman"/>
          <w:sz w:val="20"/>
          <w:lang w:val="en-GB"/>
        </w:rPr>
        <w:br/>
        <w:t xml:space="preserve">** statistically significant at </w:t>
      </w:r>
      <w:r w:rsidRPr="00504BD8">
        <w:rPr>
          <w:rFonts w:ascii="Times New Roman" w:hAnsi="Times New Roman"/>
          <w:i/>
          <w:sz w:val="20"/>
          <w:lang w:val="en-GB"/>
        </w:rPr>
        <w:t>p</w:t>
      </w:r>
      <w:r w:rsidRPr="00504BD8">
        <w:rPr>
          <w:rFonts w:ascii="Times New Roman" w:hAnsi="Times New Roman"/>
          <w:sz w:val="20"/>
          <w:lang w:val="en-GB"/>
        </w:rPr>
        <w:t>&lt;0.01</w:t>
      </w:r>
    </w:p>
    <w:p w14:paraId="30CA80ED" w14:textId="77777777" w:rsidR="00FE09B9" w:rsidRDefault="00FE09B9" w:rsidP="00FE09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C0C9DB" w14:textId="77777777" w:rsidR="00FE09B9" w:rsidRDefault="00FE09B9" w:rsidP="00FE09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16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772"/>
        <w:gridCol w:w="1361"/>
        <w:gridCol w:w="793"/>
        <w:gridCol w:w="286"/>
        <w:gridCol w:w="773"/>
        <w:gridCol w:w="1221"/>
        <w:gridCol w:w="793"/>
        <w:gridCol w:w="286"/>
        <w:gridCol w:w="630"/>
        <w:gridCol w:w="1173"/>
        <w:gridCol w:w="793"/>
        <w:gridCol w:w="286"/>
        <w:gridCol w:w="630"/>
        <w:gridCol w:w="1078"/>
        <w:gridCol w:w="784"/>
      </w:tblGrid>
      <w:tr w:rsidR="00010B7C" w:rsidRPr="000B42FC" w14:paraId="6076239D" w14:textId="77777777" w:rsidTr="00010B7C">
        <w:trPr>
          <w:trHeight w:val="364"/>
        </w:trPr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14:paraId="760CB484" w14:textId="6FD871A6" w:rsidR="00010B7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08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</w:t>
            </w:r>
            <w:r w:rsidRPr="006708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C05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670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ociation betwee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-school</w:t>
            </w:r>
            <w:r w:rsidRPr="00670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mil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egularity</w:t>
            </w:r>
            <w:r w:rsidRPr="00670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(without bedtime routines) </w:t>
            </w:r>
            <w:r w:rsidRPr="00670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mother-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</w:t>
            </w:r>
            <w:r w:rsidRPr="00670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ported sleep prob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s at ages 3, 6, and 10 years (t</w:t>
            </w:r>
            <w:r w:rsidRPr="00670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ample).</w:t>
            </w:r>
          </w:p>
        </w:tc>
      </w:tr>
      <w:tr w:rsidR="00010B7C" w:rsidRPr="00A40E5C" w14:paraId="677A21F0" w14:textId="77777777" w:rsidTr="00010B7C">
        <w:trPr>
          <w:trHeight w:val="364"/>
        </w:trPr>
        <w:tc>
          <w:tcPr>
            <w:tcW w:w="837" w:type="pct"/>
            <w:tcBorders>
              <w:top w:val="single" w:sz="4" w:space="0" w:color="auto"/>
            </w:tcBorders>
          </w:tcPr>
          <w:p w14:paraId="2F411B06" w14:textId="77777777" w:rsidR="00010B7C" w:rsidRPr="00A40E5C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71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FB6789D" w14:textId="77777777" w:rsidR="00010B7C" w:rsidRPr="00A40E5C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reported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463E0B28" w14:textId="77777777" w:rsidR="00010B7C" w:rsidRPr="00A40E5C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3EDB91" w14:textId="77777777" w:rsidR="00010B7C" w:rsidRPr="00A40E5C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l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eported</w:t>
            </w:r>
          </w:p>
        </w:tc>
      </w:tr>
      <w:tr w:rsidR="00010B7C" w:rsidRPr="00A40E5C" w14:paraId="63BDF4E2" w14:textId="77777777" w:rsidTr="00010B7C">
        <w:trPr>
          <w:trHeight w:val="364"/>
        </w:trPr>
        <w:tc>
          <w:tcPr>
            <w:tcW w:w="837" w:type="pct"/>
          </w:tcPr>
          <w:p w14:paraId="5374F357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A833CF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 = 4695</w:t>
            </w:r>
          </w:p>
        </w:tc>
        <w:tc>
          <w:tcPr>
            <w:tcW w:w="102" w:type="pct"/>
          </w:tcPr>
          <w:p w14:paraId="77D878EB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A3BEB7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 = 4805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12D84953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81BCA3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 = 3960</w:t>
            </w:r>
          </w:p>
        </w:tc>
        <w:tc>
          <w:tcPr>
            <w:tcW w:w="102" w:type="pct"/>
          </w:tcPr>
          <w:p w14:paraId="222E77A2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B04117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year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 = 3598</w:t>
            </w:r>
          </w:p>
        </w:tc>
      </w:tr>
      <w:tr w:rsidR="00010B7C" w:rsidRPr="00A40E5C" w14:paraId="2F51D936" w14:textId="77777777" w:rsidTr="00010B7C">
        <w:trPr>
          <w:trHeight w:val="364"/>
        </w:trPr>
        <w:tc>
          <w:tcPr>
            <w:tcW w:w="837" w:type="pct"/>
            <w:tcBorders>
              <w:bottom w:val="single" w:sz="4" w:space="0" w:color="auto"/>
            </w:tcBorders>
          </w:tcPr>
          <w:p w14:paraId="096860BD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F5F3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231A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5C48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vAlign w:val="center"/>
          </w:tcPr>
          <w:p w14:paraId="025B2D12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CC934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FBC89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0D33A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vAlign w:val="center"/>
          </w:tcPr>
          <w:p w14:paraId="2A040A80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38D57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2F54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7292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vAlign w:val="center"/>
          </w:tcPr>
          <w:p w14:paraId="08FE28B4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C36D1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B6F5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B656" w14:textId="77777777" w:rsidR="00010B7C" w:rsidRPr="00A40E5C" w:rsidRDefault="00010B7C" w:rsidP="00010B7C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010B7C" w:rsidRPr="00A40E5C" w14:paraId="263B07D3" w14:textId="77777777" w:rsidTr="00010B7C">
        <w:trPr>
          <w:trHeight w:val="390"/>
        </w:trPr>
        <w:tc>
          <w:tcPr>
            <w:tcW w:w="837" w:type="pct"/>
            <w:tcBorders>
              <w:top w:val="single" w:sz="4" w:space="0" w:color="auto"/>
            </w:tcBorders>
          </w:tcPr>
          <w:p w14:paraId="7206A988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Model 1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4A2BA19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1CA15F0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–.17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70B8959D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7450AAEF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5BA7940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DCA71C6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–.16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0A7BBDDB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482F3707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65ED16C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E94F9D3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–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0440C21D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43637753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9E58C1C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563CE9A9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–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79DCC9EA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010B7C" w:rsidRPr="00670829" w14:paraId="7D2A0AD1" w14:textId="77777777" w:rsidTr="00010B7C">
        <w:trPr>
          <w:trHeight w:val="364"/>
        </w:trPr>
        <w:tc>
          <w:tcPr>
            <w:tcW w:w="837" w:type="pct"/>
          </w:tcPr>
          <w:p w14:paraId="41A80032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Model 2</w:t>
            </w:r>
          </w:p>
        </w:tc>
        <w:tc>
          <w:tcPr>
            <w:tcW w:w="276" w:type="pct"/>
          </w:tcPr>
          <w:p w14:paraId="651C5022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486" w:type="pct"/>
          </w:tcPr>
          <w:p w14:paraId="0A3B1D9E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–.12</w:t>
            </w:r>
          </w:p>
        </w:tc>
        <w:tc>
          <w:tcPr>
            <w:tcW w:w="283" w:type="pct"/>
          </w:tcPr>
          <w:p w14:paraId="18EBF424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2" w:type="pct"/>
          </w:tcPr>
          <w:p w14:paraId="2F01D655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14:paraId="748838C4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436" w:type="pct"/>
          </w:tcPr>
          <w:p w14:paraId="28F6B8C2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–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83" w:type="pct"/>
          </w:tcPr>
          <w:p w14:paraId="1C1AA034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2" w:type="pct"/>
          </w:tcPr>
          <w:p w14:paraId="4480A76F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</w:tcPr>
          <w:p w14:paraId="16A41E2D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419" w:type="pct"/>
          </w:tcPr>
          <w:p w14:paraId="31265773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–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283" w:type="pct"/>
          </w:tcPr>
          <w:p w14:paraId="26F5ABF9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102" w:type="pct"/>
          </w:tcPr>
          <w:p w14:paraId="39D33717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</w:tcPr>
          <w:p w14:paraId="76F539B4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385" w:type="pct"/>
          </w:tcPr>
          <w:p w14:paraId="38B3B21E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–</w:t>
            </w: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80" w:type="pct"/>
          </w:tcPr>
          <w:p w14:paraId="60C4E8F6" w14:textId="77777777" w:rsidR="00010B7C" w:rsidRPr="00A40E5C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E37776" w:rsidRPr="00670829" w14:paraId="3167AE54" w14:textId="77777777" w:rsidTr="00010B7C">
        <w:trPr>
          <w:trHeight w:val="364"/>
        </w:trPr>
        <w:tc>
          <w:tcPr>
            <w:tcW w:w="837" w:type="pct"/>
            <w:tcBorders>
              <w:bottom w:val="single" w:sz="4" w:space="0" w:color="auto"/>
            </w:tcBorders>
          </w:tcPr>
          <w:p w14:paraId="50EDF1E1" w14:textId="77777777" w:rsidR="00E37776" w:rsidRPr="000B42FC" w:rsidRDefault="00E37776" w:rsidP="00E377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53652B9D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6B470EEF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 w:rsidR="007D5385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014CC0E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58E4F7D9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6305139A" w14:textId="77777777" w:rsidR="00E37776" w:rsidRPr="000B42FC" w:rsidRDefault="00E37776" w:rsidP="00E37776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4CDD7A1" w14:textId="77777777" w:rsidR="00E37776" w:rsidRPr="000B42FC" w:rsidRDefault="00E37776" w:rsidP="00E37776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–.1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7D62FC6" w14:textId="77777777" w:rsidR="00E37776" w:rsidRPr="000B42FC" w:rsidRDefault="00E37776" w:rsidP="00E37776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6EF3BB88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176E534F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7E7EBDC2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–.06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5F42C74B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1FE45FFD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17433B4A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9463936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  <w:r w:rsidR="007D5385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660D905A" w14:textId="77777777" w:rsidR="00E37776" w:rsidRPr="000B42FC" w:rsidRDefault="00E37776" w:rsidP="00E377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</w:tbl>
    <w:p w14:paraId="719799FD" w14:textId="77777777" w:rsidR="003A1346" w:rsidRPr="00ED16EE" w:rsidRDefault="00FE09B9" w:rsidP="003A1346">
      <w:pPr>
        <w:spacing w:line="480" w:lineRule="auto"/>
        <w:rPr>
          <w:rFonts w:ascii="Times New Roman" w:hAnsi="Times New Roman"/>
          <w:sz w:val="24"/>
          <w:lang w:val="en-GB"/>
        </w:rPr>
      </w:pPr>
      <w:r w:rsidRPr="00210030">
        <w:rPr>
          <w:rFonts w:ascii="Times New Roman" w:hAnsi="Times New Roman"/>
          <w:sz w:val="24"/>
          <w:lang w:val="en-GB"/>
        </w:rPr>
        <w:t xml:space="preserve">Model 1 was unadjusted. Model 2 was </w:t>
      </w:r>
      <w:r>
        <w:rPr>
          <w:rFonts w:ascii="Times New Roman" w:hAnsi="Times New Roman"/>
          <w:sz w:val="24"/>
          <w:lang w:val="en-GB"/>
        </w:rPr>
        <w:t>sex</w:t>
      </w:r>
      <w:r w:rsidRPr="00210030">
        <w:rPr>
          <w:rFonts w:ascii="Times New Roman" w:hAnsi="Times New Roman"/>
          <w:sz w:val="24"/>
          <w:lang w:val="en-GB"/>
        </w:rPr>
        <w:t xml:space="preserve">, age of the child at </w:t>
      </w:r>
      <w:r>
        <w:rPr>
          <w:rFonts w:ascii="Times New Roman" w:hAnsi="Times New Roman"/>
          <w:sz w:val="24"/>
          <w:lang w:val="en-GB"/>
        </w:rPr>
        <w:t>sleep</w:t>
      </w:r>
      <w:r w:rsidRPr="00210030">
        <w:rPr>
          <w:rFonts w:ascii="Times New Roman" w:hAnsi="Times New Roman"/>
          <w:sz w:val="24"/>
          <w:lang w:val="en-GB"/>
        </w:rPr>
        <w:t xml:space="preserve"> assessment, child’s gestational age, and child’s ethnicity, maternal age at birth, maternal education, and maternal psychopathology. </w:t>
      </w:r>
      <w:r w:rsidR="003A1346">
        <w:rPr>
          <w:rFonts w:ascii="Times New Roman" w:hAnsi="Times New Roman" w:cs="Times New Roman"/>
          <w:sz w:val="24"/>
          <w:szCs w:val="24"/>
          <w:lang w:val="en-GB"/>
        </w:rPr>
        <w:t>Model 3 was adjusted for previous baseline sleep problems at age 1.5 years.</w:t>
      </w:r>
    </w:p>
    <w:p w14:paraId="5FFB7811" w14:textId="77777777" w:rsidR="00FE09B9" w:rsidRPr="006E06C7" w:rsidRDefault="00FE09B9" w:rsidP="00FE09B9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15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779"/>
        <w:gridCol w:w="1277"/>
        <w:gridCol w:w="675"/>
        <w:gridCol w:w="291"/>
        <w:gridCol w:w="779"/>
        <w:gridCol w:w="1277"/>
        <w:gridCol w:w="675"/>
        <w:gridCol w:w="291"/>
        <w:gridCol w:w="675"/>
        <w:gridCol w:w="1327"/>
        <w:gridCol w:w="851"/>
        <w:gridCol w:w="291"/>
        <w:gridCol w:w="675"/>
        <w:gridCol w:w="1327"/>
        <w:gridCol w:w="849"/>
      </w:tblGrid>
      <w:tr w:rsidR="00010B7C" w:rsidRPr="000B42FC" w14:paraId="48EEC1CB" w14:textId="77777777" w:rsidTr="00010B7C">
        <w:trPr>
          <w:trHeight w:val="364"/>
        </w:trPr>
        <w:tc>
          <w:tcPr>
            <w:tcW w:w="5000" w:type="pct"/>
            <w:gridSpan w:val="16"/>
          </w:tcPr>
          <w:p w14:paraId="4D3A1970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6EE">
              <w:rPr>
                <w:rFonts w:ascii="Times New Roman" w:hAnsi="Times New Roman"/>
                <w:b/>
                <w:sz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>S3</w:t>
            </w:r>
            <w:r w:rsidRPr="00ED16EE">
              <w:rPr>
                <w:rFonts w:ascii="Times New Roman" w:hAnsi="Times New Roman"/>
                <w:b/>
                <w:sz w:val="24"/>
                <w:lang w:val="en-US"/>
              </w:rPr>
              <w:t>.</w:t>
            </w:r>
            <w:r w:rsidRPr="00ED16EE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>Associations betwee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pre-school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 xml:space="preserve"> family </w:t>
            </w:r>
            <w:r>
              <w:rPr>
                <w:rFonts w:ascii="Times New Roman" w:hAnsi="Times New Roman"/>
                <w:sz w:val="24"/>
                <w:lang w:val="en-GB"/>
              </w:rPr>
              <w:t>irregularity (without bedtime routines) at age 4 years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jective</w:t>
            </w:r>
            <w:r w:rsidRPr="00720D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>sleep at age 11 years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986B91">
              <w:rPr>
                <w:rFonts w:ascii="Times New Roman" w:hAnsi="Times New Roman" w:cs="Times New Roman"/>
                <w:lang w:val="en-US"/>
              </w:rPr>
              <w:t>accelerometer</w:t>
            </w:r>
            <w:r w:rsidRPr="00F65B87">
              <w:rPr>
                <w:rFonts w:ascii="Times New Roman" w:hAnsi="Times New Roman" w:cs="Times New Roman"/>
                <w:sz w:val="24"/>
                <w:lang w:val="en-US"/>
              </w:rPr>
              <w:t xml:space="preserve">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010B7C" w:rsidRPr="00B73D7D" w14:paraId="544B7F06" w14:textId="77777777" w:rsidTr="00010B7C">
        <w:trPr>
          <w:trHeight w:val="364"/>
        </w:trPr>
        <w:tc>
          <w:tcPr>
            <w:tcW w:w="701" w:type="pct"/>
            <w:tcBorders>
              <w:top w:val="single" w:sz="4" w:space="0" w:color="auto"/>
            </w:tcBorders>
          </w:tcPr>
          <w:p w14:paraId="0A8D5600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28FBE3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duration</w:t>
            </w:r>
          </w:p>
          <w:p w14:paraId="1E543505" w14:textId="77777777" w:rsidR="00010B7C" w:rsidRPr="00B73D7D" w:rsidRDefault="00010B7C" w:rsidP="005842F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1F82B68B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A1AF09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efficiency</w:t>
            </w:r>
          </w:p>
          <w:p w14:paraId="79C4E37A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1157BF3A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FC9F1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onset</w:t>
            </w:r>
          </w:p>
          <w:p w14:paraId="06031366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3F0BD272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954791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time</w:t>
            </w:r>
          </w:p>
          <w:p w14:paraId="50E74B95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</w:tr>
      <w:tr w:rsidR="00010B7C" w:rsidRPr="00B73D7D" w14:paraId="25A19079" w14:textId="77777777" w:rsidTr="00010B7C">
        <w:trPr>
          <w:trHeight w:val="364"/>
        </w:trPr>
        <w:tc>
          <w:tcPr>
            <w:tcW w:w="701" w:type="pct"/>
            <w:tcBorders>
              <w:bottom w:val="single" w:sz="4" w:space="0" w:color="auto"/>
            </w:tcBorders>
          </w:tcPr>
          <w:p w14:paraId="6F54F898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29D1E33E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4079D75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63308CD6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5897C6FB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51B971D6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250F2BC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067D07E4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05A47765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11850EB3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38919490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43FD203E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60CAD2BF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6003DCA0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0F33CDE7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516EE059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010B7C" w:rsidRPr="00B73D7D" w14:paraId="6974A387" w14:textId="77777777" w:rsidTr="00010B7C">
        <w:trPr>
          <w:trHeight w:val="390"/>
        </w:trPr>
        <w:tc>
          <w:tcPr>
            <w:tcW w:w="701" w:type="pct"/>
            <w:tcBorders>
              <w:top w:val="single" w:sz="4" w:space="0" w:color="auto"/>
            </w:tcBorders>
          </w:tcPr>
          <w:p w14:paraId="42303924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4F0CE2FC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C6CAD45" w14:textId="77777777" w:rsidR="00010B7C" w:rsidRPr="00B73D7D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="00010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="00010B7C"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0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30401419" w14:textId="77777777" w:rsidR="00010B7C" w:rsidRPr="00B73D7D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254FC95E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00ECDD2A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9ED48B6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3F0B274A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29EF1791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5467D105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2DCA8143" w14:textId="77777777" w:rsidR="00010B7C" w:rsidRPr="00B73D7D" w:rsidRDefault="00010B7C" w:rsidP="0058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CCDB604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0ACC86A8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3568E48" w14:textId="77777777" w:rsidR="00010B7C" w:rsidRPr="00B73D7D" w:rsidRDefault="00010B7C" w:rsidP="00440EF3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0A9D434A" w14:textId="77777777" w:rsidR="00010B7C" w:rsidRPr="00B73D7D" w:rsidRDefault="00440EF3" w:rsidP="00440EF3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-.13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4E2B2D46" w14:textId="77777777" w:rsidR="00010B7C" w:rsidRPr="00B73D7D" w:rsidRDefault="00440EF3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</w:tr>
      <w:tr w:rsidR="00010B7C" w:rsidRPr="00B73D7D" w14:paraId="614D8D8F" w14:textId="77777777" w:rsidTr="00010B7C">
        <w:trPr>
          <w:trHeight w:val="364"/>
        </w:trPr>
        <w:tc>
          <w:tcPr>
            <w:tcW w:w="701" w:type="pct"/>
          </w:tcPr>
          <w:p w14:paraId="3AB26EB9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78" w:type="pct"/>
          </w:tcPr>
          <w:p w14:paraId="6A4E92A2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56" w:type="pct"/>
          </w:tcPr>
          <w:p w14:paraId="635C527A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" w:type="pct"/>
          </w:tcPr>
          <w:p w14:paraId="67D4F54C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04" w:type="pct"/>
          </w:tcPr>
          <w:p w14:paraId="6FD362C9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</w:tcPr>
          <w:p w14:paraId="1B81B4BB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456" w:type="pct"/>
          </w:tcPr>
          <w:p w14:paraId="59FF1936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" w:type="pct"/>
          </w:tcPr>
          <w:p w14:paraId="2A771E0F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4" w:type="pct"/>
          </w:tcPr>
          <w:p w14:paraId="36C8FF70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57FC4B4B" w14:textId="77777777" w:rsidR="00010B7C" w:rsidRPr="00B73D7D" w:rsidRDefault="00010B7C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74" w:type="pct"/>
          </w:tcPr>
          <w:p w14:paraId="04E173C3" w14:textId="77777777" w:rsidR="00010B7C" w:rsidRPr="00B73D7D" w:rsidRDefault="00010B7C" w:rsidP="005842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04" w:type="pct"/>
          </w:tcPr>
          <w:p w14:paraId="5822A873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</w:tcPr>
          <w:p w14:paraId="44A52EDA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10032A54" w14:textId="77777777" w:rsidR="00010B7C" w:rsidRPr="00B73D7D" w:rsidRDefault="00010B7C" w:rsidP="00440EF3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40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74" w:type="pct"/>
          </w:tcPr>
          <w:p w14:paraId="647B96C7" w14:textId="77777777" w:rsidR="00010B7C" w:rsidRPr="00B73D7D" w:rsidRDefault="00440EF3" w:rsidP="007D5385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  <w:r w:rsidR="007D5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303" w:type="pct"/>
          </w:tcPr>
          <w:p w14:paraId="74544E52" w14:textId="77777777" w:rsidR="00010B7C" w:rsidRPr="00B73D7D" w:rsidRDefault="00440EF3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</w:tr>
      <w:tr w:rsidR="00010B7C" w:rsidRPr="00B73D7D" w14:paraId="674B27CB" w14:textId="77777777" w:rsidTr="00010B7C">
        <w:trPr>
          <w:trHeight w:val="364"/>
        </w:trPr>
        <w:tc>
          <w:tcPr>
            <w:tcW w:w="701" w:type="pct"/>
            <w:tcBorders>
              <w:bottom w:val="single" w:sz="4" w:space="0" w:color="auto"/>
            </w:tcBorders>
          </w:tcPr>
          <w:p w14:paraId="773C84D5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7C0D012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AFB2392" w14:textId="77777777" w:rsidR="00010B7C" w:rsidRPr="000B42FC" w:rsidRDefault="007D5385" w:rsidP="007D53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–</w:t>
            </w:r>
            <w:r w:rsidR="00440EF3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3F907A7F" w14:textId="77777777" w:rsidR="00010B7C" w:rsidRPr="000B42FC" w:rsidRDefault="00440EF3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24B827B1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47D764B4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2D3F1818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–.12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688C2E3A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64D65B48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0E78CECC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4BA22254" w14:textId="77777777" w:rsidR="00010B7C" w:rsidRPr="000B42FC" w:rsidRDefault="005842FD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–.21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260BCF87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2E252DCF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635B27C7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3B11E55E" w14:textId="77777777" w:rsidR="00010B7C" w:rsidRPr="000B42FC" w:rsidRDefault="00440EF3" w:rsidP="00440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  <w:r w:rsidR="007D5385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</w:t>
            </w: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8992C74" w14:textId="77777777" w:rsidR="00010B7C" w:rsidRPr="000B42FC" w:rsidRDefault="00440EF3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</w:tr>
    </w:tbl>
    <w:p w14:paraId="494285CA" w14:textId="77777777" w:rsidR="003A1346" w:rsidRPr="00ED16EE" w:rsidRDefault="00FE09B9" w:rsidP="003A1346">
      <w:pPr>
        <w:spacing w:line="480" w:lineRule="auto"/>
        <w:rPr>
          <w:rFonts w:ascii="Times New Roman" w:hAnsi="Times New Roman"/>
          <w:sz w:val="24"/>
          <w:lang w:val="en-GB"/>
        </w:rPr>
      </w:pPr>
      <w:r w:rsidRPr="001C6957">
        <w:rPr>
          <w:rFonts w:ascii="Times New Roman" w:hAnsi="Times New Roman" w:cs="Times New Roman"/>
          <w:sz w:val="24"/>
          <w:szCs w:val="24"/>
          <w:lang w:val="en-GB"/>
        </w:rPr>
        <w:t xml:space="preserve">Model 1 was unadjusted. Model 2 was </w:t>
      </w:r>
      <w:r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Pr="001C6957">
        <w:rPr>
          <w:rFonts w:ascii="Times New Roman" w:hAnsi="Times New Roman" w:cs="Times New Roman"/>
          <w:sz w:val="24"/>
          <w:szCs w:val="24"/>
          <w:lang w:val="en-GB"/>
        </w:rPr>
        <w:t xml:space="preserve">, age of the child at </w:t>
      </w:r>
      <w:r>
        <w:rPr>
          <w:rFonts w:ascii="Times New Roman" w:hAnsi="Times New Roman" w:cs="Times New Roman"/>
          <w:sz w:val="24"/>
          <w:szCs w:val="24"/>
          <w:lang w:val="en-GB"/>
        </w:rPr>
        <w:t>sleep</w:t>
      </w:r>
      <w:r w:rsidRPr="001C6957">
        <w:rPr>
          <w:rFonts w:ascii="Times New Roman" w:hAnsi="Times New Roman" w:cs="Times New Roman"/>
          <w:sz w:val="24"/>
          <w:szCs w:val="24"/>
          <w:lang w:val="en-GB"/>
        </w:rPr>
        <w:t xml:space="preserve"> assessment, child’s gestational age, and child’s ethnicity, maternal age at birth, maternal education, and maternal psychopathology. </w:t>
      </w:r>
      <w:r w:rsidR="003A1346">
        <w:rPr>
          <w:rFonts w:ascii="Times New Roman" w:hAnsi="Times New Roman" w:cs="Times New Roman"/>
          <w:sz w:val="24"/>
          <w:szCs w:val="24"/>
          <w:lang w:val="en-GB"/>
        </w:rPr>
        <w:t>Model 3 was adjusted for previous baseline sleep problems at age 1.5 years.</w:t>
      </w:r>
    </w:p>
    <w:p w14:paraId="18137791" w14:textId="77777777" w:rsidR="00FE09B9" w:rsidRDefault="00FE09B9" w:rsidP="00FE09B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DEBFB5" w14:textId="77777777" w:rsidR="00FE09B9" w:rsidRDefault="00FE09B9" w:rsidP="00FE09B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leGrid"/>
        <w:tblpPr w:leftFromText="180" w:rightFromText="180" w:vertAnchor="page" w:horzAnchor="margin" w:tblpY="15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779"/>
        <w:gridCol w:w="1277"/>
        <w:gridCol w:w="675"/>
        <w:gridCol w:w="291"/>
        <w:gridCol w:w="779"/>
        <w:gridCol w:w="1277"/>
        <w:gridCol w:w="675"/>
        <w:gridCol w:w="291"/>
        <w:gridCol w:w="675"/>
        <w:gridCol w:w="1327"/>
        <w:gridCol w:w="851"/>
        <w:gridCol w:w="291"/>
        <w:gridCol w:w="675"/>
        <w:gridCol w:w="1327"/>
        <w:gridCol w:w="849"/>
      </w:tblGrid>
      <w:tr w:rsidR="00010B7C" w:rsidRPr="000B42FC" w14:paraId="6C6CA895" w14:textId="77777777" w:rsidTr="00010B7C">
        <w:trPr>
          <w:trHeight w:val="364"/>
        </w:trPr>
        <w:tc>
          <w:tcPr>
            <w:tcW w:w="5000" w:type="pct"/>
            <w:gridSpan w:val="16"/>
          </w:tcPr>
          <w:p w14:paraId="256D47EA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6EE">
              <w:rPr>
                <w:rFonts w:ascii="Times New Roman" w:hAnsi="Times New Roman"/>
                <w:b/>
                <w:sz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>S4</w:t>
            </w:r>
            <w:r w:rsidRPr="00ED16EE">
              <w:rPr>
                <w:rFonts w:ascii="Times New Roman" w:hAnsi="Times New Roman"/>
                <w:b/>
                <w:sz w:val="24"/>
                <w:lang w:val="en-US"/>
              </w:rPr>
              <w:t>.</w:t>
            </w:r>
            <w:r w:rsidRPr="00ED16EE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>Associations betwee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pre-school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 xml:space="preserve"> family </w:t>
            </w:r>
            <w:r>
              <w:rPr>
                <w:rFonts w:ascii="Times New Roman" w:hAnsi="Times New Roman"/>
                <w:sz w:val="24"/>
                <w:lang w:val="en-GB"/>
              </w:rPr>
              <w:t>irregularity at age 2 and 4 years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jective</w:t>
            </w:r>
            <w:r w:rsidRPr="00720D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16EE">
              <w:rPr>
                <w:rFonts w:ascii="Times New Roman" w:hAnsi="Times New Roman"/>
                <w:sz w:val="24"/>
                <w:lang w:val="en-GB"/>
              </w:rPr>
              <w:t>sleep at age 11 years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534FD3">
              <w:rPr>
                <w:rFonts w:ascii="Times New Roman" w:hAnsi="Times New Roman" w:cs="Times New Roman"/>
                <w:sz w:val="24"/>
                <w:lang w:val="en-US"/>
              </w:rPr>
              <w:t>accelerometer s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(weekdays and weekend days combined).</w:t>
            </w:r>
          </w:p>
        </w:tc>
      </w:tr>
      <w:tr w:rsidR="00010B7C" w:rsidRPr="00B73D7D" w14:paraId="57AA1C0C" w14:textId="77777777" w:rsidTr="00010B7C">
        <w:trPr>
          <w:trHeight w:val="364"/>
        </w:trPr>
        <w:tc>
          <w:tcPr>
            <w:tcW w:w="701" w:type="pct"/>
            <w:tcBorders>
              <w:top w:val="single" w:sz="4" w:space="0" w:color="auto"/>
            </w:tcBorders>
          </w:tcPr>
          <w:p w14:paraId="1F8C4E66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A852AE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duration</w:t>
            </w:r>
          </w:p>
          <w:p w14:paraId="2878BCD2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3AF09570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A1B8AA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efficiency</w:t>
            </w:r>
          </w:p>
          <w:p w14:paraId="69361677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5B08C2B9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2317D5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onset</w:t>
            </w:r>
          </w:p>
          <w:p w14:paraId="2F564469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1B8B37B4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E4B9C6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time</w:t>
            </w:r>
          </w:p>
          <w:p w14:paraId="4FB7C269" w14:textId="77777777" w:rsidR="00010B7C" w:rsidRPr="00B73D7D" w:rsidRDefault="00010B7C" w:rsidP="00010B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5842FD" w:rsidRPr="00B73D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842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</w:tr>
      <w:tr w:rsidR="00010B7C" w:rsidRPr="00B73D7D" w14:paraId="117DE973" w14:textId="77777777" w:rsidTr="00010B7C">
        <w:trPr>
          <w:trHeight w:val="364"/>
        </w:trPr>
        <w:tc>
          <w:tcPr>
            <w:tcW w:w="701" w:type="pct"/>
            <w:tcBorders>
              <w:bottom w:val="single" w:sz="4" w:space="0" w:color="auto"/>
            </w:tcBorders>
          </w:tcPr>
          <w:p w14:paraId="3402D366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6B74BE21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8AEDC2A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674131EA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4B24C52F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5CAD7A7C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640BBCB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7C711EED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1ABC758B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4AF60A52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BF6C7CD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255BDF69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5096941D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3BBCF5A0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D3F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B27D3D7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21F6BB58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010B7C" w:rsidRPr="00B73D7D" w14:paraId="54170D7F" w14:textId="77777777" w:rsidTr="00010B7C">
        <w:trPr>
          <w:trHeight w:val="390"/>
        </w:trPr>
        <w:tc>
          <w:tcPr>
            <w:tcW w:w="701" w:type="pct"/>
            <w:tcBorders>
              <w:top w:val="single" w:sz="4" w:space="0" w:color="auto"/>
            </w:tcBorders>
          </w:tcPr>
          <w:p w14:paraId="2671A962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717BEED0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3A859614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–-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31DB4220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43849CB1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517C0EB0" w14:textId="77777777" w:rsidR="00010B7C" w:rsidRPr="00B73D7D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F4C4E5B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4D66B96C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78E43F32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7594EA2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682A8539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245DCE2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14:paraId="0D37A9A3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2B739C65" w14:textId="77777777" w:rsidR="00010B7C" w:rsidRPr="00B73D7D" w:rsidRDefault="00010B7C" w:rsidP="003A1346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0D43A1CA" w14:textId="77777777" w:rsidR="00010B7C" w:rsidRPr="00B73D7D" w:rsidRDefault="003A1346" w:rsidP="003A1346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10B7C"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0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–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6A286B7" w14:textId="77777777" w:rsidR="00010B7C" w:rsidRPr="00B73D7D" w:rsidRDefault="003A1346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</w:tr>
      <w:tr w:rsidR="00010B7C" w:rsidRPr="00B73D7D" w14:paraId="5F188BEB" w14:textId="77777777" w:rsidTr="00010B7C">
        <w:trPr>
          <w:trHeight w:val="364"/>
        </w:trPr>
        <w:tc>
          <w:tcPr>
            <w:tcW w:w="701" w:type="pct"/>
          </w:tcPr>
          <w:p w14:paraId="136D9416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78" w:type="pct"/>
          </w:tcPr>
          <w:p w14:paraId="6DD6C663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456" w:type="pct"/>
          </w:tcPr>
          <w:p w14:paraId="6385BF38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–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241" w:type="pct"/>
          </w:tcPr>
          <w:p w14:paraId="1D05BFE8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04" w:type="pct"/>
          </w:tcPr>
          <w:p w14:paraId="009FE4BA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</w:tcPr>
          <w:p w14:paraId="111664F4" w14:textId="77777777" w:rsidR="00010B7C" w:rsidRPr="00B73D7D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456" w:type="pct"/>
          </w:tcPr>
          <w:p w14:paraId="232B8CA8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41" w:type="pct"/>
          </w:tcPr>
          <w:p w14:paraId="58BFC7DC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4" w:type="pct"/>
          </w:tcPr>
          <w:p w14:paraId="5063154E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04353359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74" w:type="pct"/>
          </w:tcPr>
          <w:p w14:paraId="07FF80ED" w14:textId="77777777" w:rsidR="00010B7C" w:rsidRPr="00B73D7D" w:rsidRDefault="00010B7C" w:rsidP="003A13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04" w:type="pct"/>
          </w:tcPr>
          <w:p w14:paraId="7001C249" w14:textId="77777777" w:rsidR="00010B7C" w:rsidRPr="00B73D7D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</w:tcPr>
          <w:p w14:paraId="0E876195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7AB75CBA" w14:textId="77777777" w:rsidR="00010B7C" w:rsidRPr="00B73D7D" w:rsidRDefault="00010B7C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1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474" w:type="pct"/>
          </w:tcPr>
          <w:p w14:paraId="676D5656" w14:textId="77777777" w:rsidR="00010B7C" w:rsidRPr="00B73D7D" w:rsidRDefault="003A1346" w:rsidP="003A1346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10B7C" w:rsidRPr="00B7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0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10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3" w:type="pct"/>
          </w:tcPr>
          <w:p w14:paraId="68960A5D" w14:textId="77777777" w:rsidR="00010B7C" w:rsidRPr="00B73D7D" w:rsidRDefault="003A1346" w:rsidP="00010B7C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</w:tr>
      <w:tr w:rsidR="00010B7C" w:rsidRPr="00B73D7D" w14:paraId="12FE84E9" w14:textId="77777777" w:rsidTr="00010B7C">
        <w:trPr>
          <w:trHeight w:val="364"/>
        </w:trPr>
        <w:tc>
          <w:tcPr>
            <w:tcW w:w="701" w:type="pct"/>
            <w:tcBorders>
              <w:bottom w:val="single" w:sz="4" w:space="0" w:color="auto"/>
            </w:tcBorders>
          </w:tcPr>
          <w:p w14:paraId="4BBC930F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C627461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8175D1F" w14:textId="77777777" w:rsidR="00010B7C" w:rsidRPr="000B42FC" w:rsidRDefault="00E0372B" w:rsidP="00E037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–</w:t>
            </w:r>
            <w:r w:rsidR="00010B7C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035C245D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00EBBCCF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EB70D70" w14:textId="77777777" w:rsidR="00010B7C" w:rsidRPr="000B42FC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F8B8363" w14:textId="77777777" w:rsidR="00010B7C" w:rsidRPr="000B42FC" w:rsidRDefault="003A1346" w:rsidP="00E037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  <w:r w:rsidR="00E0372B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263C6287" w14:textId="77777777" w:rsidR="00010B7C" w:rsidRPr="000B42FC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759CAEBB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16E82609" w14:textId="77777777" w:rsidR="00010B7C" w:rsidRPr="000B42FC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6307E289" w14:textId="77777777" w:rsidR="00010B7C" w:rsidRPr="000B42FC" w:rsidRDefault="00E0372B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–</w:t>
            </w:r>
            <w:r w:rsidR="003A1346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08A959C" w14:textId="77777777" w:rsidR="00010B7C" w:rsidRPr="000B42FC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14:paraId="1F9A5478" w14:textId="77777777" w:rsidR="00010B7C" w:rsidRPr="000B42FC" w:rsidRDefault="00010B7C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7EA74E6A" w14:textId="77777777" w:rsidR="00010B7C" w:rsidRPr="000B42FC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73783C01" w14:textId="77777777" w:rsidR="00010B7C" w:rsidRPr="000B42FC" w:rsidRDefault="00E0372B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–</w:t>
            </w:r>
            <w:r w:rsidR="003A1346"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6A2EA2C" w14:textId="77777777" w:rsidR="00010B7C" w:rsidRPr="000B42FC" w:rsidRDefault="003A1346" w:rsidP="00010B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2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</w:tbl>
    <w:p w14:paraId="493D99D6" w14:textId="77777777" w:rsidR="003A1346" w:rsidRPr="00ED16EE" w:rsidRDefault="00FE09B9" w:rsidP="003A1346">
      <w:pPr>
        <w:spacing w:line="480" w:lineRule="auto"/>
        <w:rPr>
          <w:rFonts w:ascii="Times New Roman" w:hAnsi="Times New Roman"/>
          <w:sz w:val="24"/>
          <w:lang w:val="en-GB"/>
        </w:rPr>
      </w:pPr>
      <w:r w:rsidRPr="001C6957">
        <w:rPr>
          <w:rFonts w:ascii="Times New Roman" w:hAnsi="Times New Roman" w:cs="Times New Roman"/>
          <w:sz w:val="24"/>
          <w:szCs w:val="24"/>
          <w:lang w:val="en-GB"/>
        </w:rPr>
        <w:t xml:space="preserve">Model 1 was unadjusted. Model 2 was </w:t>
      </w:r>
      <w:r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Pr="001C6957">
        <w:rPr>
          <w:rFonts w:ascii="Times New Roman" w:hAnsi="Times New Roman" w:cs="Times New Roman"/>
          <w:sz w:val="24"/>
          <w:szCs w:val="24"/>
          <w:lang w:val="en-GB"/>
        </w:rPr>
        <w:t xml:space="preserve">, age of the child at </w:t>
      </w:r>
      <w:r>
        <w:rPr>
          <w:rFonts w:ascii="Times New Roman" w:hAnsi="Times New Roman" w:cs="Times New Roman"/>
          <w:sz w:val="24"/>
          <w:szCs w:val="24"/>
          <w:lang w:val="en-GB"/>
        </w:rPr>
        <w:t>sleep</w:t>
      </w:r>
      <w:r w:rsidRPr="001C6957">
        <w:rPr>
          <w:rFonts w:ascii="Times New Roman" w:hAnsi="Times New Roman" w:cs="Times New Roman"/>
          <w:sz w:val="24"/>
          <w:szCs w:val="24"/>
          <w:lang w:val="en-GB"/>
        </w:rPr>
        <w:t xml:space="preserve"> assessment, child’s gestational age, and child’s ethnicity, maternal age at birth, maternal education, and maternal psychopathology. </w:t>
      </w:r>
      <w:r w:rsidR="003A1346">
        <w:rPr>
          <w:rFonts w:ascii="Times New Roman" w:hAnsi="Times New Roman" w:cs="Times New Roman"/>
          <w:sz w:val="24"/>
          <w:szCs w:val="24"/>
          <w:lang w:val="en-GB"/>
        </w:rPr>
        <w:t>Model 3 was adjusted for previous baseline sleep problems at age 1.5 years.</w:t>
      </w:r>
    </w:p>
    <w:p w14:paraId="5B43939D" w14:textId="77777777" w:rsidR="00FE09B9" w:rsidRDefault="00FE09B9" w:rsidP="00FE09B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82C4F4" w14:textId="77777777" w:rsidR="00FE09B9" w:rsidRDefault="00FE09B9" w:rsidP="00FE09B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5CA9318" w14:textId="77777777" w:rsidR="00FE09B9" w:rsidRPr="00F955BD" w:rsidRDefault="00FE09B9" w:rsidP="00FE09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587A"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E34E08" wp14:editId="4C35472C">
                <wp:simplePos x="0" y="0"/>
                <wp:positionH relativeFrom="column">
                  <wp:posOffset>-28575</wp:posOffset>
                </wp:positionH>
                <wp:positionV relativeFrom="paragraph">
                  <wp:posOffset>283845</wp:posOffset>
                </wp:positionV>
                <wp:extent cx="318770" cy="276225"/>
                <wp:effectExtent l="0" t="0" r="5080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77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C7641D" w14:textId="77777777" w:rsidR="00FE09B9" w:rsidRPr="00F93193" w:rsidRDefault="00FE09B9" w:rsidP="00FE09B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</w:pPr>
                            <w:r w:rsidRPr="00F9319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E34E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25pt;margin-top:22.35pt;width:25.1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" stroked="f">
                <v:textbox>
                  <w:txbxContent>
                    <w:p w14:paraId="23C7641D" w14:textId="77777777" w:rsidR="00FE09B9" w:rsidRPr="00F93193" w:rsidRDefault="00FE09B9" w:rsidP="00FE09B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</w:pPr>
                      <w:r w:rsidRPr="00F93193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955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F955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F955BD">
        <w:rPr>
          <w:rFonts w:ascii="Times New Roman" w:hAnsi="Times New Roman" w:cs="Times New Roman"/>
          <w:sz w:val="24"/>
          <w:szCs w:val="24"/>
          <w:lang w:val="en-GB"/>
        </w:rPr>
        <w:t xml:space="preserve">The longitudinal association of family </w:t>
      </w:r>
      <w:r>
        <w:rPr>
          <w:rFonts w:ascii="Times New Roman" w:hAnsi="Times New Roman" w:cs="Times New Roman"/>
          <w:sz w:val="24"/>
          <w:szCs w:val="24"/>
          <w:lang w:val="en-GB"/>
        </w:rPr>
        <w:t>irregularity</w:t>
      </w:r>
      <w:r w:rsidRPr="00F955BD">
        <w:rPr>
          <w:rFonts w:ascii="Times New Roman" w:hAnsi="Times New Roman" w:cs="Times New Roman"/>
          <w:sz w:val="24"/>
          <w:szCs w:val="24"/>
          <w:lang w:val="en-GB"/>
        </w:rPr>
        <w:t xml:space="preserve"> and sleep problems.</w:t>
      </w:r>
    </w:p>
    <w:p w14:paraId="1779BA04" w14:textId="77777777" w:rsidR="00FE09B9" w:rsidRPr="00F955BD" w:rsidRDefault="00FE09B9" w:rsidP="00FE09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nl-NL"/>
        </w:rPr>
        <w:drawing>
          <wp:inline distT="0" distB="0" distL="0" distR="0" wp14:anchorId="32F83AA7" wp14:editId="77EEE012">
            <wp:extent cx="3667125" cy="27527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221716B7" wp14:editId="6ACF2DD7">
            <wp:extent cx="4162425" cy="27336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5587A"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1E7643" wp14:editId="10ABA436">
                <wp:simplePos x="0" y="0"/>
                <wp:positionH relativeFrom="column">
                  <wp:posOffset>3669665</wp:posOffset>
                </wp:positionH>
                <wp:positionV relativeFrom="paragraph">
                  <wp:posOffset>0</wp:posOffset>
                </wp:positionV>
                <wp:extent cx="318770" cy="276225"/>
                <wp:effectExtent l="0" t="0" r="508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77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8A564" w14:textId="77777777" w:rsidR="00FE09B9" w:rsidRPr="00F93193" w:rsidRDefault="00FE09B9" w:rsidP="00FE09B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lang w:val="en-US"/>
                              </w:rPr>
                            </w:pPr>
                            <w:r w:rsidRPr="00F9319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E7643" id="_x0000_s1027" type="#_x0000_t202" style="position:absolute;margin-left:288.95pt;margin-top:0;width:25.1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" stroked="f">
                <v:textbox>
                  <w:txbxContent>
                    <w:p w14:paraId="65E8A564" w14:textId="77777777" w:rsidR="00FE09B9" w:rsidRPr="00F93193" w:rsidRDefault="00FE09B9" w:rsidP="00FE09B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lang w:val="en-US"/>
                        </w:rPr>
                      </w:pPr>
                      <w:r w:rsidRPr="00F93193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3E1EB11" w14:textId="77777777" w:rsidR="00FE09B9" w:rsidRPr="006B4042" w:rsidRDefault="00FE09B9" w:rsidP="00FE09B9">
      <w:pPr>
        <w:spacing w:line="480" w:lineRule="auto"/>
        <w:rPr>
          <w:lang w:val="en-US"/>
        </w:rPr>
      </w:pPr>
      <w:r w:rsidRPr="00F93193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The association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-school 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family </w:t>
      </w:r>
      <w:r>
        <w:rPr>
          <w:rFonts w:ascii="Times New Roman" w:hAnsi="Times New Roman" w:cs="Times New Roman"/>
          <w:sz w:val="24"/>
          <w:szCs w:val="24"/>
          <w:lang w:val="en-US"/>
        </w:rPr>
        <w:t>irregularity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and sleep probl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each age category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were based on linear regression analysis of fami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rregularity and sleep problems 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>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tegory, 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adjusted for </w:t>
      </w:r>
      <w:r w:rsidRPr="00F955BD">
        <w:rPr>
          <w:rFonts w:ascii="Times New Roman" w:hAnsi="Times New Roman" w:cs="Times New Roman"/>
          <w:sz w:val="24"/>
          <w:szCs w:val="24"/>
          <w:lang w:val="en-GB"/>
        </w:rPr>
        <w:t>gender, age of the child at sleep assessment, child’s gestational age, and child’s ethnicity, maternal age at birth, maternal education, and maternal psychopatholog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Betas are averaged from 10 imputed data sets.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93193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The association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-school 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family </w:t>
      </w:r>
      <w:r>
        <w:rPr>
          <w:rFonts w:ascii="Times New Roman" w:hAnsi="Times New Roman" w:cs="Times New Roman"/>
          <w:sz w:val="24"/>
          <w:szCs w:val="24"/>
          <w:lang w:val="en-US"/>
        </w:rPr>
        <w:t>irregularity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and sleep probl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each age category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were based on </w:t>
      </w:r>
      <w:r w:rsidRPr="00720D3F">
        <w:rPr>
          <w:rFonts w:ascii="Times New Roman" w:hAnsi="Times New Roman" w:cs="Times New Roman"/>
          <w:sz w:val="24"/>
          <w:szCs w:val="24"/>
          <w:lang w:val="en-GB"/>
        </w:rPr>
        <w:t>generalized linear mixed models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of family </w:t>
      </w:r>
      <w:r>
        <w:rPr>
          <w:rFonts w:ascii="Times New Roman" w:hAnsi="Times New Roman" w:cs="Times New Roman"/>
          <w:sz w:val="24"/>
          <w:szCs w:val="24"/>
          <w:lang w:val="en-US"/>
        </w:rPr>
        <w:t>irregularity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and sleep problems per age </w:t>
      </w:r>
      <w:r>
        <w:rPr>
          <w:rFonts w:ascii="Times New Roman" w:hAnsi="Times New Roman" w:cs="Times New Roman"/>
          <w:sz w:val="24"/>
          <w:szCs w:val="24"/>
          <w:lang w:val="en-US"/>
        </w:rPr>
        <w:t>category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ly, they were adjusted for </w:t>
      </w:r>
      <w:r w:rsidRPr="00F955BD">
        <w:rPr>
          <w:rFonts w:ascii="Times New Roman" w:hAnsi="Times New Roman" w:cs="Times New Roman"/>
          <w:sz w:val="24"/>
          <w:szCs w:val="24"/>
          <w:lang w:val="en-GB"/>
        </w:rPr>
        <w:t xml:space="preserve">gender, age of the child at sleep assessment, child’s </w:t>
      </w:r>
      <w:r w:rsidRPr="00F955BD">
        <w:rPr>
          <w:rFonts w:ascii="Times New Roman" w:hAnsi="Times New Roman" w:cs="Times New Roman"/>
          <w:sz w:val="24"/>
          <w:szCs w:val="24"/>
          <w:lang w:val="en-GB"/>
        </w:rPr>
        <w:lastRenderedPageBreak/>
        <w:t>gestational age, and child’s ethnicity, maternal age at birth, maternal education, and maternal psychopatholog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955BD">
        <w:rPr>
          <w:rFonts w:ascii="Times New Roman" w:hAnsi="Times New Roman" w:cs="Times New Roman"/>
          <w:sz w:val="24"/>
          <w:szCs w:val="24"/>
          <w:lang w:val="en-US"/>
        </w:rPr>
        <w:t xml:space="preserve"> Betas are averaged from 10 imputed data sets. </w:t>
      </w:r>
    </w:p>
    <w:p w14:paraId="7D03CD2E" w14:textId="77777777" w:rsidR="00A970E3" w:rsidRDefault="00A970E3"/>
    <w:sectPr w:rsidR="00A970E3" w:rsidSect="00C0500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B9"/>
    <w:rsid w:val="00010B7C"/>
    <w:rsid w:val="000B1BE3"/>
    <w:rsid w:val="000B42FC"/>
    <w:rsid w:val="001F1531"/>
    <w:rsid w:val="003A1346"/>
    <w:rsid w:val="00440EF3"/>
    <w:rsid w:val="005750DF"/>
    <w:rsid w:val="005842FD"/>
    <w:rsid w:val="00662B04"/>
    <w:rsid w:val="006E06C7"/>
    <w:rsid w:val="00780FA6"/>
    <w:rsid w:val="007D5385"/>
    <w:rsid w:val="00986B91"/>
    <w:rsid w:val="00A970E3"/>
    <w:rsid w:val="00AE0EDD"/>
    <w:rsid w:val="00B45907"/>
    <w:rsid w:val="00C0500D"/>
    <w:rsid w:val="00DD2240"/>
    <w:rsid w:val="00E0372B"/>
    <w:rsid w:val="00E039FC"/>
    <w:rsid w:val="00E37776"/>
    <w:rsid w:val="00EB288A"/>
    <w:rsid w:val="00FE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DF36"/>
  <w15:docId w15:val="{1D849BF2-9638-44E2-A83D-5DCFFDFC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9B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9B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09B9"/>
  </w:style>
  <w:style w:type="paragraph" w:styleId="BalloonText">
    <w:name w:val="Balloon Text"/>
    <w:basedOn w:val="Normal"/>
    <w:link w:val="BalloonTextChar"/>
    <w:uiPriority w:val="99"/>
    <w:semiHidden/>
    <w:unhideWhenUsed/>
    <w:rsid w:val="00FE0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9B9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dPt>
            <c:idx val="0"/>
            <c:marker>
              <c:symbol val="auto"/>
              <c:spPr>
                <a:solidFill>
                  <a:schemeClr val="tx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3ED-4140-BDC3-CEC15C940EC0}"/>
              </c:ext>
            </c:extLst>
          </c:dPt>
          <c:dPt>
            <c:idx val="1"/>
            <c:marker>
              <c:symbol val="auto"/>
              <c:spPr>
                <a:solidFill>
                  <a:schemeClr val="tx1"/>
                </a:solidFill>
              </c:spPr>
            </c:marker>
            <c:bubble3D val="0"/>
            <c:spPr>
              <a:ln>
                <a:noFill/>
              </a:ln>
            </c:spPr>
            <c:extLst>
              <c:ext xmlns:c16="http://schemas.microsoft.com/office/drawing/2014/chart" uri="{C3380CC4-5D6E-409C-BE32-E72D297353CC}">
                <c16:uniqueId val="{00000002-F3ED-4140-BDC3-CEC15C940EC0}"/>
              </c:ext>
            </c:extLst>
          </c:dPt>
          <c:dPt>
            <c:idx val="2"/>
            <c:marker>
              <c:symbol val="auto"/>
              <c:spPr>
                <a:solidFill>
                  <a:schemeClr val="tx1"/>
                </a:solidFill>
              </c:spPr>
            </c:marker>
            <c:bubble3D val="0"/>
            <c:spPr>
              <a:ln>
                <a:noFill/>
              </a:ln>
            </c:spPr>
            <c:extLst>
              <c:ext xmlns:c16="http://schemas.microsoft.com/office/drawing/2014/chart" uri="{C3380CC4-5D6E-409C-BE32-E72D297353CC}">
                <c16:uniqueId val="{00000004-F3ED-4140-BDC3-CEC15C940EC0}"/>
              </c:ext>
            </c:extLst>
          </c:dPt>
          <c:errBars>
            <c:errDir val="y"/>
            <c:errBarType val="both"/>
            <c:errValType val="fixedVal"/>
            <c:noEndCap val="0"/>
            <c:val val="3.0000000000000006E-2"/>
          </c:errBars>
          <c:cat>
            <c:strRef>
              <c:f>Sheet1!$A$1:$A$3</c:f>
              <c:strCache>
                <c:ptCount val="3"/>
                <c:pt idx="0">
                  <c:v>3 years</c:v>
                </c:pt>
                <c:pt idx="1">
                  <c:v>6 years</c:v>
                </c:pt>
                <c:pt idx="2">
                  <c:v>10 years</c:v>
                </c:pt>
              </c:strCache>
            </c:strRef>
          </c:cat>
          <c:val>
            <c:numRef>
              <c:f>Sheet1!$B$1:$B$3</c:f>
              <c:numCache>
                <c:formatCode>General</c:formatCode>
                <c:ptCount val="3"/>
                <c:pt idx="0">
                  <c:v>0.13</c:v>
                </c:pt>
                <c:pt idx="1">
                  <c:v>0.11</c:v>
                </c:pt>
                <c:pt idx="2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3ED-4140-BDC3-CEC15C940E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486976"/>
        <c:axId val="59488896"/>
      </c:lineChart>
      <c:catAx>
        <c:axId val="59486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-school Family Irregularity</a:t>
                </a:r>
                <a:endParaRPr lang="en-US" sz="7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59488896"/>
        <c:crosses val="autoZero"/>
        <c:auto val="1"/>
        <c:lblAlgn val="ctr"/>
        <c:lblOffset val="100"/>
        <c:noMultiLvlLbl val="0"/>
      </c:catAx>
      <c:valAx>
        <c:axId val="594888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leep</a:t>
                </a:r>
                <a:r>
                  <a:rPr lang="en-US" sz="12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blems</a:t>
                </a:r>
                <a:endParaRPr lang="en-US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248790925355783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948697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>
              <a:noFill/>
            </a:ln>
          </c:spPr>
          <c:marker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fixedVal"/>
            <c:noEndCap val="0"/>
            <c:val val="4.0000000000000008E-2"/>
          </c:errBars>
          <c:cat>
            <c:strRef>
              <c:f>Sheet1!$A$6:$A$8</c:f>
              <c:strCache>
                <c:ptCount val="3"/>
                <c:pt idx="0">
                  <c:v>3 years</c:v>
                </c:pt>
                <c:pt idx="1">
                  <c:v>6 years</c:v>
                </c:pt>
                <c:pt idx="2">
                  <c:v>10 years</c:v>
                </c:pt>
              </c:strCache>
            </c:strRef>
          </c:cat>
          <c:val>
            <c:numRef>
              <c:f>Sheet1!$B$6:$B$8</c:f>
              <c:numCache>
                <c:formatCode>General</c:formatCode>
                <c:ptCount val="3"/>
                <c:pt idx="0">
                  <c:v>0.21</c:v>
                </c:pt>
                <c:pt idx="1">
                  <c:v>0.16</c:v>
                </c:pt>
                <c:pt idx="2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1A-4385-81A3-45238E55B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168640"/>
        <c:axId val="61408384"/>
      </c:lineChart>
      <c:catAx>
        <c:axId val="61168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-school Family Irregularity</a:t>
                </a:r>
                <a:endParaRPr lang="en-US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61408384"/>
        <c:crosses val="autoZero"/>
        <c:auto val="1"/>
        <c:lblAlgn val="ctr"/>
        <c:lblOffset val="100"/>
        <c:noMultiLvlLbl val="0"/>
      </c:catAx>
      <c:valAx>
        <c:axId val="614083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leep problems</a:t>
                </a:r>
                <a:endParaRPr lang="en-US" sz="1200" b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197988116068824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11686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C7109EA-627F-489E-AD4F-6C220A8F7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688</Words>
  <Characters>392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E. Verhoeff</dc:creator>
  <cp:lastModifiedBy>Mubasil Chaudhry</cp:lastModifiedBy>
  <cp:revision>4</cp:revision>
  <dcterms:created xsi:type="dcterms:W3CDTF">2019-03-07T15:39:00Z</dcterms:created>
  <dcterms:modified xsi:type="dcterms:W3CDTF">2019-03-11T09:59:00Z</dcterms:modified>
</cp:coreProperties>
</file>